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788A" w:rsidRDefault="0016788A" w:rsidP="0016788A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394969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Supplementary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Table 1. Comparison of survival models</w:t>
      </w:r>
    </w:p>
    <w:tbl>
      <w:tblPr>
        <w:tblW w:w="8160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418"/>
        <w:gridCol w:w="1809"/>
        <w:gridCol w:w="1583"/>
        <w:gridCol w:w="1750"/>
        <w:gridCol w:w="1600"/>
      </w:tblGrid>
      <w:tr w:rsidR="0016788A" w:rsidRPr="00075A55" w:rsidTr="006715BF">
        <w:trPr>
          <w:trHeight w:val="285"/>
        </w:trPr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6788A" w:rsidRPr="00075A55" w:rsidRDefault="0016788A" w:rsidP="006715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392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/>
                <w:kern w:val="0"/>
                <w:szCs w:val="21"/>
              </w:rPr>
              <w:t>AIC</w:t>
            </w:r>
          </w:p>
        </w:tc>
        <w:tc>
          <w:tcPr>
            <w:tcW w:w="335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/>
                <w:kern w:val="0"/>
                <w:szCs w:val="21"/>
              </w:rPr>
              <w:t>BIC</w:t>
            </w:r>
          </w:p>
        </w:tc>
      </w:tr>
      <w:tr w:rsidR="0016788A" w:rsidRPr="00075A55" w:rsidTr="006715BF">
        <w:trPr>
          <w:trHeight w:val="285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6788A" w:rsidRPr="00075A55" w:rsidRDefault="0016788A" w:rsidP="006715BF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Pembrolizumab  </w:t>
            </w: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 group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Chemotherapy group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Pembrolizumab  </w:t>
            </w: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 group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Chemotherapy</w:t>
            </w:r>
          </w:p>
        </w:tc>
      </w:tr>
      <w:tr w:rsidR="0016788A" w:rsidRPr="00075A55" w:rsidTr="006715BF">
        <w:trPr>
          <w:trHeight w:val="3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788A" w:rsidRPr="00075A55" w:rsidRDefault="0016788A" w:rsidP="006715BF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PFS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6788A" w:rsidRPr="00075A55" w:rsidTr="006715BF">
        <w:trPr>
          <w:trHeight w:val="285"/>
        </w:trPr>
        <w:tc>
          <w:tcPr>
            <w:tcW w:w="1418" w:type="dxa"/>
            <w:shd w:val="clear" w:color="auto" w:fill="auto"/>
            <w:vAlign w:val="center"/>
          </w:tcPr>
          <w:p w:rsidR="0016788A" w:rsidRPr="00075A55" w:rsidRDefault="0016788A" w:rsidP="006715BF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Weibull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2284.838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2356.590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16788A" w:rsidRPr="00075A55" w:rsidRDefault="0016788A" w:rsidP="006715BF">
            <w:pPr>
              <w:pStyle w:val="HTML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等线" w:hAnsi="Times New Roman" w:cs="Times New Roman"/>
                <w:b/>
                <w:sz w:val="21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b/>
                <w:sz w:val="21"/>
                <w:szCs w:val="21"/>
              </w:rPr>
              <w:t>2293.395</w:t>
            </w:r>
          </w:p>
        </w:tc>
        <w:tc>
          <w:tcPr>
            <w:tcW w:w="1600" w:type="dxa"/>
            <w:shd w:val="clear" w:color="auto" w:fill="auto"/>
            <w:vAlign w:val="bottom"/>
          </w:tcPr>
          <w:p w:rsidR="0016788A" w:rsidRPr="00075A55" w:rsidRDefault="0016788A" w:rsidP="006715BF">
            <w:pPr>
              <w:pStyle w:val="HTML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等线" w:hAnsi="Times New Roman" w:cs="Times New Roman"/>
                <w:b/>
                <w:sz w:val="21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b/>
                <w:sz w:val="21"/>
                <w:szCs w:val="21"/>
              </w:rPr>
              <w:t>2365.158</w:t>
            </w:r>
          </w:p>
        </w:tc>
      </w:tr>
      <w:tr w:rsidR="0016788A" w:rsidRPr="00075A55" w:rsidTr="006715BF">
        <w:trPr>
          <w:trHeight w:val="285"/>
        </w:trPr>
        <w:tc>
          <w:tcPr>
            <w:tcW w:w="1418" w:type="dxa"/>
            <w:shd w:val="clear" w:color="auto" w:fill="auto"/>
            <w:vAlign w:val="center"/>
          </w:tcPr>
          <w:p w:rsidR="0016788A" w:rsidRPr="00075A55" w:rsidRDefault="0016788A" w:rsidP="006715BF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/>
                <w:kern w:val="0"/>
                <w:szCs w:val="21"/>
              </w:rPr>
              <w:t>Log-logistic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299.079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374.812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307.636</w:t>
            </w:r>
          </w:p>
        </w:tc>
        <w:tc>
          <w:tcPr>
            <w:tcW w:w="1600" w:type="dxa"/>
            <w:shd w:val="clear" w:color="auto" w:fill="auto"/>
            <w:vAlign w:val="bottom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383.380</w:t>
            </w:r>
          </w:p>
        </w:tc>
      </w:tr>
      <w:tr w:rsidR="0016788A" w:rsidRPr="00075A55" w:rsidTr="006715BF">
        <w:trPr>
          <w:trHeight w:val="154"/>
        </w:trPr>
        <w:tc>
          <w:tcPr>
            <w:tcW w:w="1418" w:type="dxa"/>
            <w:shd w:val="clear" w:color="auto" w:fill="auto"/>
            <w:vAlign w:val="center"/>
          </w:tcPr>
          <w:p w:rsidR="0016788A" w:rsidRPr="00075A55" w:rsidRDefault="0016788A" w:rsidP="006715BF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/>
                <w:kern w:val="0"/>
                <w:szCs w:val="21"/>
              </w:rPr>
              <w:t>Log-normal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272.796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343.794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281.353</w:t>
            </w:r>
          </w:p>
        </w:tc>
        <w:tc>
          <w:tcPr>
            <w:tcW w:w="1600" w:type="dxa"/>
            <w:shd w:val="clear" w:color="auto" w:fill="auto"/>
            <w:vAlign w:val="bottom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352.362</w:t>
            </w:r>
          </w:p>
        </w:tc>
      </w:tr>
      <w:tr w:rsidR="0016788A" w:rsidRPr="00075A55" w:rsidTr="006715BF">
        <w:trPr>
          <w:trHeight w:val="101"/>
        </w:trPr>
        <w:tc>
          <w:tcPr>
            <w:tcW w:w="1418" w:type="dxa"/>
            <w:shd w:val="clear" w:color="auto" w:fill="auto"/>
            <w:vAlign w:val="center"/>
          </w:tcPr>
          <w:p w:rsidR="0016788A" w:rsidRPr="00075A55" w:rsidRDefault="0016788A" w:rsidP="006715BF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/>
                <w:kern w:val="0"/>
                <w:szCs w:val="21"/>
              </w:rPr>
              <w:t>Gompertz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311.618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396.741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320.175</w:t>
            </w:r>
          </w:p>
        </w:tc>
        <w:tc>
          <w:tcPr>
            <w:tcW w:w="1600" w:type="dxa"/>
            <w:shd w:val="clear" w:color="auto" w:fill="auto"/>
            <w:vAlign w:val="bottom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405.310</w:t>
            </w:r>
          </w:p>
        </w:tc>
      </w:tr>
      <w:tr w:rsidR="0016788A" w:rsidRPr="00075A55" w:rsidTr="006715BF">
        <w:trPr>
          <w:trHeight w:val="190"/>
        </w:trPr>
        <w:tc>
          <w:tcPr>
            <w:tcW w:w="1418" w:type="dxa"/>
            <w:shd w:val="clear" w:color="auto" w:fill="auto"/>
            <w:vAlign w:val="center"/>
          </w:tcPr>
          <w:p w:rsidR="0016788A" w:rsidRPr="00075A55" w:rsidRDefault="0016788A" w:rsidP="006715BF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/>
                <w:kern w:val="0"/>
                <w:szCs w:val="21"/>
              </w:rPr>
              <w:t>Exponential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311.099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400.583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315.377</w:t>
            </w:r>
          </w:p>
        </w:tc>
        <w:tc>
          <w:tcPr>
            <w:tcW w:w="1600" w:type="dxa"/>
            <w:shd w:val="clear" w:color="auto" w:fill="auto"/>
            <w:vAlign w:val="bottom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404.867</w:t>
            </w:r>
          </w:p>
        </w:tc>
      </w:tr>
      <w:tr w:rsidR="0016788A" w:rsidRPr="00075A55" w:rsidTr="006715BF">
        <w:trPr>
          <w:trHeight w:val="153"/>
        </w:trPr>
        <w:tc>
          <w:tcPr>
            <w:tcW w:w="1418" w:type="dxa"/>
            <w:shd w:val="clear" w:color="auto" w:fill="auto"/>
            <w:vAlign w:val="center"/>
          </w:tcPr>
          <w:p w:rsidR="0016788A" w:rsidRPr="00075A55" w:rsidRDefault="0016788A" w:rsidP="006715BF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/>
                <w:kern w:val="0"/>
                <w:szCs w:val="21"/>
              </w:rPr>
              <w:t>Gamma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:rsidR="0016788A" w:rsidRPr="00075A55" w:rsidRDefault="0016788A" w:rsidP="006715BF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293.196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16788A" w:rsidRPr="00075A55" w:rsidRDefault="0016788A" w:rsidP="006715BF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365.455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16788A" w:rsidRPr="00075A55" w:rsidRDefault="0016788A" w:rsidP="006715BF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301.753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16788A" w:rsidRPr="00075A55" w:rsidRDefault="0016788A" w:rsidP="006715BF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374.024</w:t>
            </w:r>
          </w:p>
        </w:tc>
      </w:tr>
      <w:tr w:rsidR="0016788A" w:rsidRPr="00075A55" w:rsidTr="006715BF">
        <w:trPr>
          <w:trHeight w:val="153"/>
        </w:trPr>
        <w:tc>
          <w:tcPr>
            <w:tcW w:w="1418" w:type="dxa"/>
            <w:shd w:val="clear" w:color="auto" w:fill="auto"/>
            <w:vAlign w:val="center"/>
          </w:tcPr>
          <w:p w:rsidR="0016788A" w:rsidRPr="00075A55" w:rsidRDefault="0016788A" w:rsidP="006715BF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  <w:p w:rsidR="0016788A" w:rsidRPr="00075A55" w:rsidRDefault="0016788A" w:rsidP="006715BF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O</w:t>
            </w:r>
            <w:r w:rsidRPr="00075A55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6788A" w:rsidRPr="00075A55" w:rsidTr="006715BF">
        <w:trPr>
          <w:trHeight w:val="285"/>
        </w:trPr>
        <w:tc>
          <w:tcPr>
            <w:tcW w:w="1418" w:type="dxa"/>
            <w:shd w:val="clear" w:color="auto" w:fill="auto"/>
            <w:vAlign w:val="center"/>
          </w:tcPr>
          <w:p w:rsidR="0016788A" w:rsidRPr="00075A55" w:rsidRDefault="0016788A" w:rsidP="006715BF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Weibull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3145.306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3224.337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3153.863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16788A" w:rsidRPr="00075A55" w:rsidRDefault="0016788A" w:rsidP="006715BF">
            <w:pPr>
              <w:pStyle w:val="HTML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等线" w:hAnsi="Times New Roman" w:cs="Times New Roman"/>
                <w:b/>
                <w:sz w:val="21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b/>
                <w:sz w:val="21"/>
                <w:szCs w:val="21"/>
              </w:rPr>
              <w:t>3232.905</w:t>
            </w:r>
          </w:p>
        </w:tc>
      </w:tr>
      <w:tr w:rsidR="0016788A" w:rsidRPr="00075A55" w:rsidTr="006715BF">
        <w:trPr>
          <w:trHeight w:val="285"/>
        </w:trPr>
        <w:tc>
          <w:tcPr>
            <w:tcW w:w="1418" w:type="dxa"/>
            <w:shd w:val="clear" w:color="auto" w:fill="auto"/>
            <w:vAlign w:val="center"/>
          </w:tcPr>
          <w:p w:rsidR="0016788A" w:rsidRPr="00075A55" w:rsidRDefault="0016788A" w:rsidP="006715BF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/>
                <w:kern w:val="0"/>
                <w:szCs w:val="21"/>
              </w:rPr>
              <w:t>Log-logistic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164.952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238.499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173.509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247.067</w:t>
            </w:r>
          </w:p>
        </w:tc>
      </w:tr>
      <w:tr w:rsidR="0016788A" w:rsidRPr="00075A55" w:rsidTr="006715BF">
        <w:trPr>
          <w:trHeight w:val="285"/>
        </w:trPr>
        <w:tc>
          <w:tcPr>
            <w:tcW w:w="1418" w:type="dxa"/>
            <w:shd w:val="clear" w:color="auto" w:fill="auto"/>
            <w:vAlign w:val="center"/>
          </w:tcPr>
          <w:p w:rsidR="0016788A" w:rsidRPr="00075A55" w:rsidRDefault="0016788A" w:rsidP="006715BF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/>
                <w:kern w:val="0"/>
                <w:szCs w:val="21"/>
              </w:rPr>
              <w:t>Log-normal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159.279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237.765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167.836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246.334</w:t>
            </w:r>
          </w:p>
        </w:tc>
      </w:tr>
      <w:tr w:rsidR="0016788A" w:rsidRPr="00075A55" w:rsidTr="006715BF">
        <w:trPr>
          <w:trHeight w:val="285"/>
        </w:trPr>
        <w:tc>
          <w:tcPr>
            <w:tcW w:w="1418" w:type="dxa"/>
            <w:shd w:val="clear" w:color="auto" w:fill="auto"/>
            <w:vAlign w:val="center"/>
          </w:tcPr>
          <w:p w:rsidR="0016788A" w:rsidRPr="00075A55" w:rsidRDefault="0016788A" w:rsidP="006715BF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/>
                <w:kern w:val="0"/>
                <w:szCs w:val="21"/>
              </w:rPr>
              <w:t>Gompertz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189.552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262.543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198.109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271.111</w:t>
            </w:r>
          </w:p>
        </w:tc>
      </w:tr>
      <w:tr w:rsidR="0016788A" w:rsidRPr="00075A55" w:rsidTr="006715BF">
        <w:trPr>
          <w:trHeight w:val="381"/>
        </w:trPr>
        <w:tc>
          <w:tcPr>
            <w:tcW w:w="1418" w:type="dxa"/>
            <w:shd w:val="clear" w:color="auto" w:fill="auto"/>
            <w:vAlign w:val="center"/>
          </w:tcPr>
          <w:p w:rsidR="0016788A" w:rsidRPr="00075A55" w:rsidRDefault="0016788A" w:rsidP="006715BF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/>
                <w:kern w:val="0"/>
                <w:szCs w:val="21"/>
              </w:rPr>
              <w:t>Exponential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196.972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270.913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201.250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275.197</w:t>
            </w:r>
          </w:p>
        </w:tc>
      </w:tr>
      <w:tr w:rsidR="0016788A" w:rsidRPr="00075A55" w:rsidTr="006715BF">
        <w:trPr>
          <w:trHeight w:val="285"/>
        </w:trPr>
        <w:tc>
          <w:tcPr>
            <w:tcW w:w="1418" w:type="dxa"/>
            <w:shd w:val="clear" w:color="auto" w:fill="auto"/>
            <w:vAlign w:val="center"/>
          </w:tcPr>
          <w:p w:rsidR="0016788A" w:rsidRPr="00075A55" w:rsidRDefault="0016788A" w:rsidP="006715BF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/>
                <w:kern w:val="0"/>
                <w:szCs w:val="21"/>
              </w:rPr>
              <w:t>Gamma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157.318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16788A" w:rsidRPr="00075A55" w:rsidRDefault="0016788A" w:rsidP="006715BF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231.265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16788A" w:rsidRPr="00075A55" w:rsidRDefault="0016788A" w:rsidP="006715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165.875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16788A" w:rsidRPr="00075A55" w:rsidRDefault="0016788A" w:rsidP="006715BF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A5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239.833</w:t>
            </w:r>
          </w:p>
        </w:tc>
      </w:tr>
    </w:tbl>
    <w:p w:rsidR="0016788A" w:rsidRDefault="0016788A" w:rsidP="0016788A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>
        <w:rPr>
          <w:rFonts w:ascii="Times New Roman" w:eastAsia="等线" w:hAnsi="Times New Roman" w:cs="Times New Roman"/>
          <w:color w:val="000000"/>
          <w:kern w:val="0"/>
          <w:szCs w:val="21"/>
        </w:rPr>
        <w:t>AIC: Akaike information criterion; BIC: Bayesian Information Criterion; OS: Overall survival; PFS: Progression-free survival;</w:t>
      </w:r>
    </w:p>
    <w:p w:rsidR="00F24461" w:rsidRPr="0016788A" w:rsidRDefault="00F24461"/>
    <w:sectPr w:rsidR="00F24461" w:rsidRPr="0016788A" w:rsidSect="00F244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D24EA" w:rsidRDefault="00ED24EA" w:rsidP="0016788A">
      <w:r>
        <w:separator/>
      </w:r>
    </w:p>
  </w:endnote>
  <w:endnote w:type="continuationSeparator" w:id="1">
    <w:p w:rsidR="00ED24EA" w:rsidRDefault="00ED24EA" w:rsidP="001678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D24EA" w:rsidRDefault="00ED24EA" w:rsidP="0016788A">
      <w:r>
        <w:separator/>
      </w:r>
    </w:p>
  </w:footnote>
  <w:footnote w:type="continuationSeparator" w:id="1">
    <w:p w:rsidR="00ED24EA" w:rsidRDefault="00ED24EA" w:rsidP="0016788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C4A3CB85-934D-4288-890E-6A9E15380DEC}"/>
    <w:docVar w:name="KY_MEDREF_VERSION" w:val="3"/>
  </w:docVars>
  <w:rsids>
    <w:rsidRoot w:val="0016788A"/>
    <w:rsid w:val="00102AC3"/>
    <w:rsid w:val="0016788A"/>
    <w:rsid w:val="005E65FB"/>
    <w:rsid w:val="006715BF"/>
    <w:rsid w:val="00ED24EA"/>
    <w:rsid w:val="00F244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78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678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6788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678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6788A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qFormat/>
    <w:rsid w:val="0016788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16788A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4</Characters>
  <Application>Microsoft Office Word</Application>
  <DocSecurity>0</DocSecurity>
  <Lines>6</Lines>
  <Paragraphs>1</Paragraphs>
  <ScaleCrop>false</ScaleCrop>
  <Company>神州网信技术有限公司</Company>
  <LinksUpToDate>false</LinksUpToDate>
  <CharactersWithSpaces>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23-05-11T07:20:00Z</dcterms:created>
  <dcterms:modified xsi:type="dcterms:W3CDTF">2023-05-11T07:46:00Z</dcterms:modified>
</cp:coreProperties>
</file>